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Y="2065"/>
        <w:tblW w:w="0" w:type="auto"/>
        <w:tblLook w:val="04A0" w:firstRow="1" w:lastRow="0" w:firstColumn="1" w:lastColumn="0" w:noHBand="0" w:noVBand="1"/>
      </w:tblPr>
      <w:tblGrid>
        <w:gridCol w:w="1987"/>
        <w:gridCol w:w="1629"/>
        <w:gridCol w:w="1425"/>
        <w:gridCol w:w="1958"/>
        <w:gridCol w:w="941"/>
        <w:gridCol w:w="1487"/>
        <w:gridCol w:w="1006"/>
        <w:gridCol w:w="855"/>
        <w:gridCol w:w="954"/>
      </w:tblGrid>
      <w:tr w:rsidR="00C4680B" w:rsidRPr="00F815C1" w:rsidTr="00C4680B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680B" w:rsidRPr="007A6581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bookmarkStart w:id="0" w:name="_GoBack"/>
            <w:bookmarkEnd w:id="0"/>
            <w:r w:rsidRPr="007A6581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Musc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680B" w:rsidRPr="00D351AC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Muscle Volume</w:t>
            </w:r>
            <w:r w:rsidRPr="00D351A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cm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vertAlign w:val="superscript"/>
              </w:rPr>
              <w:t>3</w:t>
            </w:r>
            <w:r w:rsidRPr="00D351A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680B" w:rsidRPr="00D351AC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D351A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Belly Length (mm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680B" w:rsidRPr="007A6581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Optimal fib</w:t>
            </w:r>
            <w:r w:rsidRPr="007A6581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e</w:t>
            </w: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r</w:t>
            </w:r>
            <w:r w:rsidRPr="007A6581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length</w:t>
            </w: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(mm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680B" w:rsidRPr="007A6581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D74246">
              <w:rPr>
                <w:b/>
                <w:sz w:val="16"/>
                <w:szCs w:val="16"/>
              </w:rPr>
              <w:t>L</w:t>
            </w:r>
            <w:r w:rsidRPr="00D74246">
              <w:rPr>
                <w:b/>
                <w:sz w:val="16"/>
                <w:szCs w:val="16"/>
                <w:vertAlign w:val="subscript"/>
              </w:rPr>
              <w:t>f</w:t>
            </w:r>
            <w:r w:rsidRPr="00D74246">
              <w:rPr>
                <w:b/>
                <w:sz w:val="16"/>
                <w:szCs w:val="16"/>
              </w:rPr>
              <w:t>:L</w:t>
            </w:r>
            <w:r w:rsidRPr="00D74246">
              <w:rPr>
                <w:b/>
                <w:sz w:val="16"/>
                <w:szCs w:val="16"/>
                <w:vertAlign w:val="subscript"/>
              </w:rPr>
              <w:t>m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680B" w:rsidRPr="007A6581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7A6581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Pennation</w:t>
            </w:r>
            <w:proofErr w:type="spellEnd"/>
            <w:r w:rsidRPr="007A6581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angle</w:t>
            </w: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(°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680B" w:rsidRPr="007A6581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7A6581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PCSA (mm</w:t>
            </w:r>
            <w:r w:rsidRPr="007A6581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vertAlign w:val="superscript"/>
              </w:rPr>
              <w:t>2</w:t>
            </w:r>
            <w:r w:rsidRPr="007A6581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680B" w:rsidRPr="007A6581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F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vertAlign w:val="subscript"/>
              </w:rPr>
              <w:t>max</w:t>
            </w:r>
            <w:proofErr w:type="spellEnd"/>
            <w:r w:rsidRPr="007A6581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(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680B" w:rsidRPr="007A6581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F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vertAlign w:val="subscript"/>
              </w:rPr>
              <w:t>max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(%</w:t>
            </w:r>
            <w:r w:rsidRPr="007A6581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BW)</w:t>
            </w:r>
          </w:p>
        </w:tc>
      </w:tr>
      <w:tr w:rsidR="00C4680B" w:rsidRPr="00F815C1" w:rsidTr="00C4680B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80B" w:rsidRPr="007A6581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7A6581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Adductor magn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80B" w:rsidRPr="00F815C1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80B" w:rsidRPr="005001B4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001B4">
              <w:rPr>
                <w:rFonts w:ascii="Calibri" w:hAnsi="Calibri" w:cs="Calibri"/>
                <w:color w:val="000000"/>
                <w:sz w:val="16"/>
                <w:szCs w:val="16"/>
              </w:rPr>
              <w:t>3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80B" w:rsidRPr="00F815C1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5 ± 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80B" w:rsidRPr="005001B4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001B4">
              <w:rPr>
                <w:rFonts w:ascii="Calibri" w:hAnsi="Calibri" w:cs="Calibr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80B" w:rsidRPr="009D0CAD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D0CA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 ±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80B" w:rsidRPr="009D0CAD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D0CAD">
              <w:rPr>
                <w:rFonts w:ascii="Calibri" w:hAnsi="Calibri" w:cs="Calibri"/>
                <w:color w:val="000000"/>
                <w:sz w:val="16"/>
                <w:szCs w:val="16"/>
              </w:rPr>
              <w:t>10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80B" w:rsidRPr="009D0CAD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D0CAD">
              <w:rPr>
                <w:rFonts w:ascii="Calibri" w:hAnsi="Calibri" w:cs="Calibri"/>
                <w:color w:val="000000"/>
                <w:sz w:val="16"/>
                <w:szCs w:val="16"/>
              </w:rPr>
              <w:t>3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80B" w:rsidRPr="009D0CAD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D0CAD">
              <w:rPr>
                <w:rFonts w:ascii="Calibri" w:hAnsi="Calibri" w:cs="Calibri"/>
                <w:color w:val="000000"/>
                <w:sz w:val="16"/>
                <w:szCs w:val="16"/>
              </w:rPr>
              <w:t>41</w:t>
            </w:r>
          </w:p>
        </w:tc>
      </w:tr>
      <w:tr w:rsidR="00C4680B" w:rsidRPr="00F815C1" w:rsidTr="00C4680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4680B" w:rsidRPr="007A6581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7A6581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Adductor long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4680B" w:rsidRPr="00F815C1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4680B" w:rsidRPr="005001B4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001B4">
              <w:rPr>
                <w:rFonts w:ascii="Calibri" w:hAnsi="Calibri" w:cs="Calibri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4680B" w:rsidRPr="00F815C1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815C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±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4680B" w:rsidRPr="005001B4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001B4">
              <w:rPr>
                <w:rFonts w:ascii="Calibri" w:hAnsi="Calibri" w:cs="Calibri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4680B" w:rsidRPr="009D0CAD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D0CA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 ±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4680B" w:rsidRPr="009D0CAD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D0CAD">
              <w:rPr>
                <w:rFonts w:ascii="Calibri" w:hAnsi="Calibri" w:cs="Calibri"/>
                <w:color w:val="000000"/>
                <w:sz w:val="16"/>
                <w:szCs w:val="16"/>
              </w:rPr>
              <w:t>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4680B" w:rsidRPr="009D0CAD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D0CAD">
              <w:rPr>
                <w:rFonts w:ascii="Calibri" w:hAnsi="Calibri" w:cs="Calibri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4680B" w:rsidRPr="009D0CAD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D0CAD">
              <w:rPr>
                <w:rFonts w:ascii="Calibri" w:hAnsi="Calibri" w:cs="Calibri"/>
                <w:color w:val="000000"/>
                <w:sz w:val="16"/>
                <w:szCs w:val="16"/>
              </w:rPr>
              <w:t>26</w:t>
            </w:r>
          </w:p>
        </w:tc>
      </w:tr>
      <w:tr w:rsidR="00C4680B" w:rsidRPr="00F815C1" w:rsidTr="00C4680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80B" w:rsidRPr="007A6581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7A6581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Adductor brev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80B" w:rsidRPr="00F815C1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80B" w:rsidRPr="005001B4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001B4">
              <w:rPr>
                <w:rFonts w:ascii="Calibri" w:hAnsi="Calibri" w:cs="Calibri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80B" w:rsidRPr="00F815C1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2 ± 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80B" w:rsidRPr="005001B4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001B4">
              <w:rPr>
                <w:rFonts w:ascii="Calibri" w:hAnsi="Calibri" w:cs="Calibr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80B" w:rsidRPr="009D0CAD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D0CA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 ±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80B" w:rsidRPr="009D0CAD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D0CAD">
              <w:rPr>
                <w:rFonts w:ascii="Calibri" w:hAnsi="Calibri" w:cs="Calibri"/>
                <w:color w:val="000000"/>
                <w:sz w:val="16"/>
                <w:szCs w:val="16"/>
              </w:rPr>
              <w:t>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80B" w:rsidRPr="009D0CAD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D0CAD">
              <w:rPr>
                <w:rFonts w:ascii="Calibri" w:hAnsi="Calibri" w:cs="Calibri"/>
                <w:color w:val="000000"/>
                <w:sz w:val="16"/>
                <w:szCs w:val="16"/>
              </w:rPr>
              <w:t>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80B" w:rsidRPr="009D0CAD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D0CAD">
              <w:rPr>
                <w:rFonts w:ascii="Calibri" w:hAnsi="Calibri" w:cs="Calibri"/>
                <w:color w:val="000000"/>
                <w:sz w:val="16"/>
                <w:szCs w:val="16"/>
              </w:rPr>
              <w:t>34</w:t>
            </w:r>
          </w:p>
        </w:tc>
      </w:tr>
      <w:tr w:rsidR="00C4680B" w:rsidRPr="00F815C1" w:rsidTr="00C4680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4680B" w:rsidRPr="007A6581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7A6581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Graci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4680B" w:rsidRPr="00F815C1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4680B" w:rsidRPr="005001B4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001B4">
              <w:rPr>
                <w:rFonts w:ascii="Calibri" w:hAnsi="Calibri" w:cs="Calibri"/>
                <w:color w:val="000000"/>
                <w:sz w:val="16"/>
                <w:szCs w:val="16"/>
              </w:rPr>
              <w:t>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4680B" w:rsidRPr="00F815C1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1 ± 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4680B" w:rsidRPr="005001B4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001B4">
              <w:rPr>
                <w:rFonts w:ascii="Calibri" w:hAnsi="Calibri" w:cs="Calibr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4680B" w:rsidRPr="009D0CAD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D0CA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 ±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4680B" w:rsidRPr="009D0CAD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D0CAD">
              <w:rPr>
                <w:rFonts w:ascii="Calibri" w:hAnsi="Calibri" w:cs="Calibri"/>
                <w:color w:val="000000"/>
                <w:sz w:val="16"/>
                <w:szCs w:val="16"/>
              </w:rPr>
              <w:t>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4680B" w:rsidRPr="009D0CAD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D0CAD">
              <w:rPr>
                <w:rFonts w:ascii="Calibri" w:hAnsi="Calibri" w:cs="Calibri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4680B" w:rsidRPr="009D0CAD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D0CAD">
              <w:rPr>
                <w:rFonts w:ascii="Calibri" w:hAnsi="Calibri" w:cs="Calibri"/>
                <w:color w:val="000000"/>
                <w:sz w:val="16"/>
                <w:szCs w:val="16"/>
              </w:rPr>
              <w:t>17</w:t>
            </w:r>
          </w:p>
        </w:tc>
      </w:tr>
      <w:tr w:rsidR="00C4680B" w:rsidRPr="00F815C1" w:rsidTr="00C4680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80B" w:rsidRPr="007A6581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7A6581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Semimembranos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80B" w:rsidRPr="00F815C1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80B" w:rsidRPr="005001B4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001B4">
              <w:rPr>
                <w:rFonts w:ascii="Calibri" w:hAnsi="Calibri" w:cs="Calibri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80B" w:rsidRPr="00F815C1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1 ± 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80B" w:rsidRPr="005001B4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001B4">
              <w:rPr>
                <w:rFonts w:ascii="Calibri" w:hAnsi="Calibri" w:cs="Calibr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80B" w:rsidRPr="009D0CAD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D0CA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 ±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80B" w:rsidRPr="009D0CAD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D0CAD">
              <w:rPr>
                <w:rFonts w:ascii="Calibri" w:hAnsi="Calibri" w:cs="Calibri"/>
                <w:color w:val="000000"/>
                <w:sz w:val="16"/>
                <w:szCs w:val="16"/>
              </w:rPr>
              <w:t>1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80B" w:rsidRPr="009D0CAD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D0CAD">
              <w:rPr>
                <w:rFonts w:ascii="Calibri" w:hAnsi="Calibri" w:cs="Calibri"/>
                <w:color w:val="000000"/>
                <w:sz w:val="16"/>
                <w:szCs w:val="16"/>
              </w:rPr>
              <w:t>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80B" w:rsidRPr="009D0CAD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D0CAD">
              <w:rPr>
                <w:rFonts w:ascii="Calibri" w:hAnsi="Calibri" w:cs="Calibri"/>
                <w:color w:val="000000"/>
                <w:sz w:val="16"/>
                <w:szCs w:val="16"/>
              </w:rPr>
              <w:t>55</w:t>
            </w:r>
          </w:p>
        </w:tc>
      </w:tr>
      <w:tr w:rsidR="00C4680B" w:rsidRPr="00F815C1" w:rsidTr="00C4680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4680B" w:rsidRPr="007A6581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7A6581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Semitendinos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4680B" w:rsidRPr="00F815C1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4680B" w:rsidRPr="005001B4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001B4">
              <w:rPr>
                <w:rFonts w:ascii="Calibri" w:hAnsi="Calibri" w:cs="Calibri"/>
                <w:color w:val="000000"/>
                <w:sz w:val="16"/>
                <w:szCs w:val="16"/>
              </w:rPr>
              <w:t>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4680B" w:rsidRPr="00F815C1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1 ± 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4680B" w:rsidRPr="005001B4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001B4">
              <w:rPr>
                <w:rFonts w:ascii="Calibri" w:hAnsi="Calibri" w:cs="Calibr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4680B" w:rsidRPr="009D0CAD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D0CA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 ±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4680B" w:rsidRPr="009D0CAD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D0CAD">
              <w:rPr>
                <w:rFonts w:ascii="Calibri" w:hAnsi="Calibri" w:cs="Calibri"/>
                <w:color w:val="000000"/>
                <w:sz w:val="16"/>
                <w:szCs w:val="16"/>
              </w:rPr>
              <w:t>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4680B" w:rsidRPr="009D0CAD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D0CAD">
              <w:rPr>
                <w:rFonts w:ascii="Calibri" w:hAnsi="Calibri" w:cs="Calibri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4680B" w:rsidRPr="009D0CAD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D0CAD">
              <w:rPr>
                <w:rFonts w:ascii="Calibri" w:hAnsi="Calibri" w:cs="Calibri"/>
                <w:color w:val="000000"/>
                <w:sz w:val="16"/>
                <w:szCs w:val="16"/>
              </w:rPr>
              <w:t>29</w:t>
            </w:r>
          </w:p>
        </w:tc>
      </w:tr>
      <w:tr w:rsidR="00C4680B" w:rsidRPr="00F815C1" w:rsidTr="00C4680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80B" w:rsidRPr="007A6581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7A6581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Biceps femoris- long h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80B" w:rsidRPr="00F815C1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80B" w:rsidRPr="005001B4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001B4">
              <w:rPr>
                <w:rFonts w:ascii="Calibri" w:hAnsi="Calibri" w:cs="Calibri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80B" w:rsidRPr="00F815C1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5 ±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80B" w:rsidRPr="005001B4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001B4">
              <w:rPr>
                <w:rFonts w:ascii="Calibri" w:hAnsi="Calibri" w:cs="Calibri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80B" w:rsidRPr="009D0CAD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D0CA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 ±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80B" w:rsidRPr="009D0CAD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D0CAD">
              <w:rPr>
                <w:rFonts w:ascii="Calibri" w:hAnsi="Calibri" w:cs="Calibri"/>
                <w:color w:val="000000"/>
                <w:sz w:val="16"/>
                <w:szCs w:val="16"/>
              </w:rPr>
              <w:t>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80B" w:rsidRPr="009D0CAD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D0CAD">
              <w:rPr>
                <w:rFonts w:ascii="Calibri" w:hAnsi="Calibri" w:cs="Calibri"/>
                <w:color w:val="000000"/>
                <w:sz w:val="16"/>
                <w:szCs w:val="16"/>
              </w:rPr>
              <w:t>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80B" w:rsidRPr="009D0CAD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D0CAD">
              <w:rPr>
                <w:rFonts w:ascii="Calibri" w:hAnsi="Calibri" w:cs="Calibri"/>
                <w:color w:val="000000"/>
                <w:sz w:val="16"/>
                <w:szCs w:val="16"/>
              </w:rPr>
              <w:t>37</w:t>
            </w:r>
          </w:p>
        </w:tc>
      </w:tr>
      <w:tr w:rsidR="00C4680B" w:rsidRPr="00F815C1" w:rsidTr="00C4680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4680B" w:rsidRPr="007A6581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7A6581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Biceps femoris- short h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4680B" w:rsidRPr="00F815C1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4680B" w:rsidRPr="005001B4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001B4">
              <w:rPr>
                <w:rFonts w:ascii="Calibri" w:hAnsi="Calibri" w:cs="Calibri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4680B" w:rsidRPr="00F815C1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4 ± 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4680B" w:rsidRPr="005001B4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001B4">
              <w:rPr>
                <w:rFonts w:ascii="Calibri" w:hAnsi="Calibri" w:cs="Calibr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4680B" w:rsidRPr="009D0CAD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D0CA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 ±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4680B" w:rsidRPr="009D0CAD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D0CAD">
              <w:rPr>
                <w:rFonts w:ascii="Calibri" w:hAnsi="Calibri" w:cs="Calibri"/>
                <w:color w:val="000000"/>
                <w:sz w:val="16"/>
                <w:szCs w:val="16"/>
              </w:rPr>
              <w:t>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4680B" w:rsidRPr="009D0CAD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D0CAD">
              <w:rPr>
                <w:rFonts w:ascii="Calibri" w:hAnsi="Calibri" w:cs="Calibri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4680B" w:rsidRPr="009D0CAD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D0CAD">
              <w:rPr>
                <w:rFonts w:ascii="Calibri" w:hAnsi="Calibri" w:cs="Calibri"/>
                <w:color w:val="000000"/>
                <w:sz w:val="16"/>
                <w:szCs w:val="16"/>
              </w:rPr>
              <w:t>23</w:t>
            </w:r>
          </w:p>
        </w:tc>
      </w:tr>
      <w:tr w:rsidR="00C4680B" w:rsidRPr="00F815C1" w:rsidTr="00C4680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80B" w:rsidRPr="007A6581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7A6581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Poplit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80B" w:rsidRPr="00F815C1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80B" w:rsidRPr="005001B4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001B4">
              <w:rPr>
                <w:rFonts w:ascii="Calibri" w:hAnsi="Calibri" w:cs="Calibri"/>
                <w:color w:val="000000"/>
                <w:sz w:val="16"/>
                <w:szCs w:val="16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80B" w:rsidRPr="00F815C1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7 ±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80B" w:rsidRPr="005001B4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001B4">
              <w:rPr>
                <w:rFonts w:ascii="Calibri" w:hAnsi="Calibri" w:cs="Calibr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80B" w:rsidRPr="009D0CAD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D0CA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 ±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80B" w:rsidRPr="009D0CAD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D0CAD">
              <w:rPr>
                <w:rFonts w:ascii="Calibri" w:hAnsi="Calibri" w:cs="Calibri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80B" w:rsidRPr="009D0CAD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D0CAD">
              <w:rPr>
                <w:rFonts w:ascii="Calibri" w:hAnsi="Calibri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80B" w:rsidRPr="009D0CAD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D0CAD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</w:tr>
      <w:tr w:rsidR="00C4680B" w:rsidRPr="00F815C1" w:rsidTr="00C4680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4680B" w:rsidRPr="007A6581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7A6581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Sartor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4680B" w:rsidRPr="00F815C1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4680B" w:rsidRPr="005001B4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001B4">
              <w:rPr>
                <w:rFonts w:ascii="Calibri" w:hAnsi="Calibri" w:cs="Calibri"/>
                <w:color w:val="000000"/>
                <w:sz w:val="16"/>
                <w:szCs w:val="16"/>
              </w:rPr>
              <w:t>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4680B" w:rsidRPr="00F815C1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8 ± 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4680B" w:rsidRPr="005001B4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001B4">
              <w:rPr>
                <w:rFonts w:ascii="Calibri" w:hAnsi="Calibri" w:cs="Calibr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4680B" w:rsidRPr="009D0CAD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D0CA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4680B" w:rsidRPr="009D0CAD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D0CAD">
              <w:rPr>
                <w:rFonts w:ascii="Calibri" w:hAnsi="Calibri" w:cs="Calibri"/>
                <w:color w:val="000000"/>
                <w:sz w:val="16"/>
                <w:szCs w:val="16"/>
              </w:rPr>
              <w:t>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4680B" w:rsidRPr="009D0CAD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D0CAD">
              <w:rPr>
                <w:rFonts w:ascii="Calibri" w:hAnsi="Calibri" w:cs="Calibri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4680B" w:rsidRPr="009D0CAD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D0CAD">
              <w:rPr>
                <w:rFonts w:ascii="Calibri" w:hAnsi="Calibri" w:cs="Calibri"/>
                <w:color w:val="000000"/>
                <w:sz w:val="16"/>
                <w:szCs w:val="16"/>
              </w:rPr>
              <w:t>14</w:t>
            </w:r>
          </w:p>
        </w:tc>
      </w:tr>
      <w:tr w:rsidR="00C4680B" w:rsidRPr="00F815C1" w:rsidTr="00C4680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80B" w:rsidRPr="007A6581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7A6581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Rectus femor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80B" w:rsidRPr="00F815C1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80B" w:rsidRPr="005001B4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001B4">
              <w:rPr>
                <w:rFonts w:ascii="Calibri" w:hAnsi="Calibri" w:cs="Calibri"/>
                <w:color w:val="000000"/>
                <w:sz w:val="16"/>
                <w:szCs w:val="16"/>
              </w:rPr>
              <w:t>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80B" w:rsidRPr="00F815C1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9 ± 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80B" w:rsidRPr="005001B4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001B4">
              <w:rPr>
                <w:rFonts w:ascii="Calibri" w:hAnsi="Calibri" w:cs="Calibr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80B" w:rsidRPr="009D0CAD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D0CA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 ±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80B" w:rsidRPr="009D0CAD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D0CAD">
              <w:rPr>
                <w:rFonts w:ascii="Calibri" w:hAnsi="Calibri" w:cs="Calibri"/>
                <w:color w:val="000000"/>
                <w:sz w:val="16"/>
                <w:szCs w:val="16"/>
              </w:rPr>
              <w:t>1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80B" w:rsidRPr="009D0CAD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D0CAD">
              <w:rPr>
                <w:rFonts w:ascii="Calibri" w:hAnsi="Calibri" w:cs="Calibri"/>
                <w:color w:val="000000"/>
                <w:sz w:val="16"/>
                <w:szCs w:val="16"/>
              </w:rPr>
              <w:t>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80B" w:rsidRPr="009D0CAD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D0CAD">
              <w:rPr>
                <w:rFonts w:ascii="Calibri" w:hAnsi="Calibri" w:cs="Calibri"/>
                <w:color w:val="000000"/>
                <w:sz w:val="16"/>
                <w:szCs w:val="16"/>
              </w:rPr>
              <w:t>44</w:t>
            </w:r>
          </w:p>
        </w:tc>
      </w:tr>
      <w:tr w:rsidR="00C4680B" w:rsidRPr="00F815C1" w:rsidTr="00C4680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4680B" w:rsidRPr="007A6581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7A6581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Vastus latera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4680B" w:rsidRPr="00F815C1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4680B" w:rsidRPr="005001B4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001B4">
              <w:rPr>
                <w:rFonts w:ascii="Calibri" w:hAnsi="Calibri" w:cs="Calibri"/>
                <w:color w:val="000000"/>
                <w:sz w:val="16"/>
                <w:szCs w:val="16"/>
              </w:rPr>
              <w:t>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4680B" w:rsidRPr="00F815C1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9 ± 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4680B" w:rsidRPr="005001B4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001B4">
              <w:rPr>
                <w:rFonts w:ascii="Calibri" w:hAnsi="Calibri" w:cs="Calibr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4680B" w:rsidRPr="009D0CAD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D0CA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 ±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4680B" w:rsidRPr="009D0CAD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D0CAD">
              <w:rPr>
                <w:rFonts w:ascii="Calibri" w:hAnsi="Calibri" w:cs="Calibri"/>
                <w:color w:val="000000"/>
                <w:sz w:val="16"/>
                <w:szCs w:val="16"/>
              </w:rPr>
              <w:t>2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4680B" w:rsidRPr="009D0CAD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D0CAD">
              <w:rPr>
                <w:rFonts w:ascii="Calibri" w:hAnsi="Calibri" w:cs="Calibri"/>
                <w:color w:val="000000"/>
                <w:sz w:val="16"/>
                <w:szCs w:val="16"/>
              </w:rPr>
              <w:t>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4680B" w:rsidRPr="009D0CAD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D0CAD">
              <w:rPr>
                <w:rFonts w:ascii="Calibri" w:hAnsi="Calibri" w:cs="Calibri"/>
                <w:color w:val="000000"/>
                <w:sz w:val="16"/>
                <w:szCs w:val="16"/>
              </w:rPr>
              <w:t>90</w:t>
            </w:r>
          </w:p>
        </w:tc>
      </w:tr>
      <w:tr w:rsidR="00C4680B" w:rsidRPr="00F815C1" w:rsidTr="00C4680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80B" w:rsidRPr="007A6581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7A6581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Vastus media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80B" w:rsidRPr="00F815C1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80B" w:rsidRPr="005001B4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001B4">
              <w:rPr>
                <w:rFonts w:ascii="Calibri" w:hAnsi="Calibri" w:cs="Calibri"/>
                <w:color w:val="000000"/>
                <w:sz w:val="16"/>
                <w:szCs w:val="16"/>
              </w:rPr>
              <w:t>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80B" w:rsidRPr="00F815C1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8 ± 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80B" w:rsidRPr="005001B4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001B4">
              <w:rPr>
                <w:rFonts w:ascii="Calibri" w:hAnsi="Calibri" w:cs="Calibr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80B" w:rsidRPr="009D0CAD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D0CA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 ±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80B" w:rsidRPr="009D0CAD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D0CAD">
              <w:rPr>
                <w:rFonts w:ascii="Calibri" w:hAnsi="Calibri" w:cs="Calibri"/>
                <w:color w:val="000000"/>
                <w:sz w:val="16"/>
                <w:szCs w:val="16"/>
              </w:rPr>
              <w:t>1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80B" w:rsidRPr="009D0CAD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D0CAD">
              <w:rPr>
                <w:rFonts w:ascii="Calibri" w:hAnsi="Calibri" w:cs="Calibri"/>
                <w:color w:val="000000"/>
                <w:sz w:val="16"/>
                <w:szCs w:val="16"/>
              </w:rPr>
              <w:t>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80B" w:rsidRPr="009D0CAD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D0CAD">
              <w:rPr>
                <w:rFonts w:ascii="Calibri" w:hAnsi="Calibri" w:cs="Calibri"/>
                <w:color w:val="000000"/>
                <w:sz w:val="16"/>
                <w:szCs w:val="16"/>
              </w:rPr>
              <w:t>49</w:t>
            </w:r>
          </w:p>
        </w:tc>
      </w:tr>
      <w:tr w:rsidR="00C4680B" w:rsidRPr="00F815C1" w:rsidTr="00C4680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4680B" w:rsidRPr="007A6581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7A6581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Vastus intermed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4680B" w:rsidRPr="00F815C1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4680B" w:rsidRPr="005001B4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001B4">
              <w:rPr>
                <w:rFonts w:ascii="Calibri" w:hAnsi="Calibri" w:cs="Calibri"/>
                <w:color w:val="000000"/>
                <w:sz w:val="16"/>
                <w:szCs w:val="16"/>
              </w:rPr>
              <w:t>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4680B" w:rsidRPr="00F815C1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4 ± 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4680B" w:rsidRPr="005001B4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001B4">
              <w:rPr>
                <w:rFonts w:ascii="Calibri" w:hAnsi="Calibri" w:cs="Calibri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4680B" w:rsidRPr="009D0CAD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D0CA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 ±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4680B" w:rsidRPr="009D0CAD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D0CAD">
              <w:rPr>
                <w:rFonts w:ascii="Calibri" w:hAnsi="Calibri" w:cs="Calibri"/>
                <w:color w:val="000000"/>
                <w:sz w:val="16"/>
                <w:szCs w:val="16"/>
              </w:rPr>
              <w:t>1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4680B" w:rsidRPr="009D0CAD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D0CAD">
              <w:rPr>
                <w:rFonts w:ascii="Calibri" w:hAnsi="Calibri" w:cs="Calibri"/>
                <w:color w:val="000000"/>
                <w:sz w:val="16"/>
                <w:szCs w:val="16"/>
              </w:rPr>
              <w:t>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4680B" w:rsidRPr="009D0CAD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D0CAD">
              <w:rPr>
                <w:rFonts w:ascii="Calibri" w:hAnsi="Calibri" w:cs="Calibri"/>
                <w:color w:val="000000"/>
                <w:sz w:val="16"/>
                <w:szCs w:val="16"/>
              </w:rPr>
              <w:t>57</w:t>
            </w:r>
          </w:p>
        </w:tc>
      </w:tr>
      <w:tr w:rsidR="00C4680B" w:rsidRPr="00F815C1" w:rsidTr="00C4680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80B" w:rsidRPr="007A6581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7A6581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Tibialis an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80B" w:rsidRPr="00F815C1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80B" w:rsidRPr="005001B4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001B4">
              <w:rPr>
                <w:rFonts w:ascii="Calibri" w:hAnsi="Calibri" w:cs="Calibri"/>
                <w:color w:val="000000"/>
                <w:sz w:val="16"/>
                <w:szCs w:val="16"/>
              </w:rPr>
              <w:t>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80B" w:rsidRPr="00F815C1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6 ±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80B" w:rsidRPr="005001B4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001B4">
              <w:rPr>
                <w:rFonts w:ascii="Calibri" w:hAnsi="Calibri" w:cs="Calibr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80B" w:rsidRPr="009D0CAD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D0CA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 ±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80B" w:rsidRPr="009D0CAD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D0CAD">
              <w:rPr>
                <w:rFonts w:ascii="Calibri" w:hAnsi="Calibri" w:cs="Calibri"/>
                <w:color w:val="000000"/>
                <w:sz w:val="16"/>
                <w:szCs w:val="16"/>
              </w:rPr>
              <w:t>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80B" w:rsidRPr="009D0CAD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D0CAD">
              <w:rPr>
                <w:rFonts w:ascii="Calibri" w:hAnsi="Calibri" w:cs="Calibri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80B" w:rsidRPr="009D0CAD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D0CAD">
              <w:rPr>
                <w:rFonts w:ascii="Calibri" w:hAnsi="Calibri" w:cs="Calibri"/>
                <w:color w:val="000000"/>
                <w:sz w:val="16"/>
                <w:szCs w:val="16"/>
              </w:rPr>
              <w:t>33</w:t>
            </w:r>
          </w:p>
        </w:tc>
      </w:tr>
      <w:tr w:rsidR="00C4680B" w:rsidRPr="00F815C1" w:rsidTr="00C4680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4680B" w:rsidRPr="007A6581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7A6581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Extensor digitorum long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4680B" w:rsidRPr="00F815C1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4680B" w:rsidRPr="005001B4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001B4">
              <w:rPr>
                <w:rFonts w:ascii="Calibri" w:hAnsi="Calibri" w:cs="Calibri"/>
                <w:color w:val="000000"/>
                <w:sz w:val="16"/>
                <w:szCs w:val="16"/>
              </w:rPr>
              <w:t>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4680B" w:rsidRPr="00F815C1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3 ±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4680B" w:rsidRPr="005001B4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001B4">
              <w:rPr>
                <w:rFonts w:ascii="Calibri" w:hAnsi="Calibri" w:cs="Calibr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4680B" w:rsidRPr="009D0CAD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D0CA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 ±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4680B" w:rsidRPr="009D0CAD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D0CAD">
              <w:rPr>
                <w:rFonts w:ascii="Calibri" w:hAnsi="Calibri" w:cs="Calibri"/>
                <w:color w:val="000000"/>
                <w:sz w:val="16"/>
                <w:szCs w:val="16"/>
              </w:rPr>
              <w:t>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4680B" w:rsidRPr="009D0CAD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D0CAD">
              <w:rPr>
                <w:rFonts w:ascii="Calibri" w:hAnsi="Calibri" w:cs="Calibri"/>
                <w:color w:val="000000"/>
                <w:sz w:val="16"/>
                <w:szCs w:val="16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4680B" w:rsidRPr="009D0CAD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D0CAD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</w:tr>
      <w:tr w:rsidR="00C4680B" w:rsidRPr="00F815C1" w:rsidTr="00C4680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80B" w:rsidRPr="007A6581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7A6581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Extensor hallucis long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80B" w:rsidRPr="00F815C1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80B" w:rsidRPr="005001B4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001B4">
              <w:rPr>
                <w:rFonts w:ascii="Calibri" w:hAnsi="Calibri" w:cs="Calibri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80B" w:rsidRPr="00F815C1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1 ± 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80B" w:rsidRPr="005001B4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001B4">
              <w:rPr>
                <w:rFonts w:ascii="Calibri" w:hAnsi="Calibri" w:cs="Calibr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80B" w:rsidRPr="009D0CAD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D0CA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 ±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80B" w:rsidRPr="009D0CAD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D0CAD">
              <w:rPr>
                <w:rFonts w:ascii="Calibri" w:hAnsi="Calibri" w:cs="Calibri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80B" w:rsidRPr="009D0CAD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D0CAD">
              <w:rPr>
                <w:rFonts w:ascii="Calibri" w:hAnsi="Calibri" w:cs="Calibr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80B" w:rsidRPr="009D0CAD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D0CAD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</w:tr>
      <w:tr w:rsidR="00C4680B" w:rsidRPr="00F815C1" w:rsidTr="00C4680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4680B" w:rsidRPr="007A6581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7A6581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Medial gastrocnem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4680B" w:rsidRPr="00F815C1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4680B" w:rsidRPr="005001B4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001B4">
              <w:rPr>
                <w:rFonts w:ascii="Calibri" w:hAnsi="Calibri" w:cs="Calibri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4680B" w:rsidRPr="00F815C1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2 ± 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4680B" w:rsidRPr="005001B4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001B4">
              <w:rPr>
                <w:rFonts w:ascii="Calibri" w:hAnsi="Calibri" w:cs="Calibr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4680B" w:rsidRPr="009D0CAD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D0CA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 ±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4680B" w:rsidRPr="009D0CAD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D0CAD">
              <w:rPr>
                <w:rFonts w:ascii="Calibri" w:hAnsi="Calibri" w:cs="Calibri"/>
                <w:color w:val="000000"/>
                <w:sz w:val="16"/>
                <w:szCs w:val="16"/>
              </w:rPr>
              <w:t>2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4680B" w:rsidRPr="009D0CAD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D0CAD">
              <w:rPr>
                <w:rFonts w:ascii="Calibri" w:hAnsi="Calibri" w:cs="Calibri"/>
                <w:color w:val="000000"/>
                <w:sz w:val="16"/>
                <w:szCs w:val="16"/>
              </w:rPr>
              <w:t>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4680B" w:rsidRPr="009D0CAD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D0CAD">
              <w:rPr>
                <w:rFonts w:ascii="Calibri" w:hAnsi="Calibri" w:cs="Calibri"/>
                <w:color w:val="000000"/>
                <w:sz w:val="16"/>
                <w:szCs w:val="16"/>
              </w:rPr>
              <w:t>98</w:t>
            </w:r>
          </w:p>
        </w:tc>
      </w:tr>
      <w:tr w:rsidR="00C4680B" w:rsidRPr="00F815C1" w:rsidTr="00C4680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80B" w:rsidRPr="007A6581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7A6581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Lateral gastrocnem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80B" w:rsidRPr="00F815C1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80B" w:rsidRPr="005001B4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001B4">
              <w:rPr>
                <w:rFonts w:ascii="Calibri" w:hAnsi="Calibri" w:cs="Calibri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80B" w:rsidRPr="00F815C1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4 ± 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80B" w:rsidRPr="005001B4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001B4">
              <w:rPr>
                <w:rFonts w:ascii="Calibri" w:hAnsi="Calibri" w:cs="Calibr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80B" w:rsidRPr="009D0CAD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D0CA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 ±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80B" w:rsidRPr="009D0CAD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D0CAD">
              <w:rPr>
                <w:rFonts w:ascii="Calibri" w:hAnsi="Calibri" w:cs="Calibri"/>
                <w:color w:val="000000"/>
                <w:sz w:val="16"/>
                <w:szCs w:val="16"/>
              </w:rPr>
              <w:t>1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80B" w:rsidRPr="009D0CAD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D0CAD">
              <w:rPr>
                <w:rFonts w:ascii="Calibri" w:hAnsi="Calibri" w:cs="Calibri"/>
                <w:color w:val="000000"/>
                <w:sz w:val="16"/>
                <w:szCs w:val="16"/>
              </w:rPr>
              <w:t>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80B" w:rsidRPr="009D0CAD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D0CAD">
              <w:rPr>
                <w:rFonts w:ascii="Calibri" w:hAnsi="Calibri" w:cs="Calibri"/>
                <w:color w:val="000000"/>
                <w:sz w:val="16"/>
                <w:szCs w:val="16"/>
              </w:rPr>
              <w:t>65</w:t>
            </w:r>
          </w:p>
        </w:tc>
      </w:tr>
      <w:tr w:rsidR="00C4680B" w:rsidRPr="00F815C1" w:rsidTr="00C4680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4680B" w:rsidRPr="007A6581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7A6581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Sole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4680B" w:rsidRPr="00F815C1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4680B" w:rsidRPr="005001B4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001B4">
              <w:rPr>
                <w:rFonts w:ascii="Calibri" w:hAnsi="Calibri" w:cs="Calibri"/>
                <w:color w:val="000000"/>
                <w:sz w:val="16"/>
                <w:szCs w:val="16"/>
              </w:rPr>
              <w:t>3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4680B" w:rsidRPr="00F815C1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3 ± 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4680B" w:rsidRPr="005001B4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001B4">
              <w:rPr>
                <w:rFonts w:ascii="Calibri" w:hAnsi="Calibri" w:cs="Calibr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4680B" w:rsidRPr="009D0CAD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D0CA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 ±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4680B" w:rsidRPr="009D0CAD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D0CAD">
              <w:rPr>
                <w:rFonts w:ascii="Calibri" w:hAnsi="Calibri" w:cs="Calibri"/>
                <w:color w:val="000000"/>
                <w:sz w:val="16"/>
                <w:szCs w:val="16"/>
              </w:rPr>
              <w:t>19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4680B" w:rsidRPr="009D0CAD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D0CAD">
              <w:rPr>
                <w:rFonts w:ascii="Calibri" w:hAnsi="Calibri" w:cs="Calibri"/>
                <w:color w:val="000000"/>
                <w:sz w:val="16"/>
                <w:szCs w:val="16"/>
              </w:rPr>
              <w:t>5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4680B" w:rsidRPr="009D0CAD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D0CAD">
              <w:rPr>
                <w:rFonts w:ascii="Calibri" w:hAnsi="Calibri" w:cs="Calibri"/>
                <w:color w:val="000000"/>
                <w:sz w:val="16"/>
                <w:szCs w:val="16"/>
              </w:rPr>
              <w:t>75</w:t>
            </w:r>
          </w:p>
        </w:tc>
      </w:tr>
      <w:tr w:rsidR="00C4680B" w:rsidRPr="00F815C1" w:rsidTr="00C4680B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80B" w:rsidRPr="000D35AB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Hip adducto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80B" w:rsidRPr="000D35AB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137 ± 1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80B" w:rsidRPr="000D35AB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233</w:t>
            </w: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± 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80B" w:rsidRPr="000D35AB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167 ± 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80B" w:rsidRPr="000D35AB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65</w:t>
            </w: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± 0.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80B" w:rsidRPr="000D35AB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9 ±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80B" w:rsidRPr="000D35AB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/>
                <w:b/>
                <w:color w:val="000000"/>
                <w:sz w:val="16"/>
                <w:szCs w:val="16"/>
              </w:rPr>
              <w:t xml:space="preserve">782 </w:t>
            </w: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± 2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80B" w:rsidRPr="000D35AB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/>
                <w:b/>
                <w:color w:val="000000"/>
                <w:sz w:val="16"/>
                <w:szCs w:val="16"/>
              </w:rPr>
              <w:t xml:space="preserve">235 </w:t>
            </w: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± 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80B" w:rsidRPr="000D35AB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/>
                <w:b/>
                <w:color w:val="000000"/>
                <w:sz w:val="16"/>
                <w:szCs w:val="16"/>
              </w:rPr>
              <w:t xml:space="preserve">30 </w:t>
            </w: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± 9</w:t>
            </w:r>
          </w:p>
        </w:tc>
      </w:tr>
      <w:tr w:rsidR="00C4680B" w:rsidRPr="00F815C1" w:rsidTr="00C4680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4680B" w:rsidRPr="000D35AB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Knee flex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4680B" w:rsidRPr="000D35AB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129 ± 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4680B" w:rsidRPr="000D35AB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278</w:t>
            </w: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± 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4680B" w:rsidRPr="000D35AB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180 ± 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4680B" w:rsidRPr="000D35AB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64</w:t>
            </w: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± 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4680B" w:rsidRPr="000D35AB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8 ±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4680B" w:rsidRPr="000D35AB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/>
                <w:b/>
                <w:color w:val="000000"/>
                <w:sz w:val="16"/>
                <w:szCs w:val="16"/>
              </w:rPr>
              <w:t xml:space="preserve">712 </w:t>
            </w: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± 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4680B" w:rsidRPr="000D35AB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/>
                <w:b/>
                <w:color w:val="000000"/>
                <w:sz w:val="16"/>
                <w:szCs w:val="16"/>
              </w:rPr>
              <w:t xml:space="preserve">214 </w:t>
            </w: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± 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4680B" w:rsidRPr="000D35AB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/>
                <w:b/>
                <w:color w:val="000000"/>
                <w:sz w:val="16"/>
                <w:szCs w:val="16"/>
              </w:rPr>
              <w:t xml:space="preserve">27 </w:t>
            </w: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± 16</w:t>
            </w:r>
          </w:p>
        </w:tc>
      </w:tr>
      <w:tr w:rsidR="00C4680B" w:rsidRPr="00F815C1" w:rsidTr="00C4680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80B" w:rsidRPr="000D35AB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Knee extens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80B" w:rsidRPr="000D35AB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278 ± 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80B" w:rsidRPr="000D35AB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315</w:t>
            </w: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± 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80B" w:rsidRPr="000D35AB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185 ± 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80B" w:rsidRPr="000D35AB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54</w:t>
            </w: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±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80B" w:rsidRPr="000D35AB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8 ±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80B" w:rsidRPr="000D35AB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/>
                <w:b/>
                <w:color w:val="000000"/>
                <w:sz w:val="16"/>
                <w:szCs w:val="16"/>
              </w:rPr>
              <w:t xml:space="preserve">1588 </w:t>
            </w: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± 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80B" w:rsidRPr="000D35AB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/>
                <w:b/>
                <w:color w:val="000000"/>
                <w:sz w:val="16"/>
                <w:szCs w:val="16"/>
              </w:rPr>
              <w:t xml:space="preserve">477 </w:t>
            </w: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± 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80B" w:rsidRPr="000D35AB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/>
                <w:b/>
                <w:color w:val="000000"/>
                <w:sz w:val="16"/>
                <w:szCs w:val="16"/>
              </w:rPr>
              <w:t xml:space="preserve">60 </w:t>
            </w: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± 18</w:t>
            </w:r>
          </w:p>
        </w:tc>
      </w:tr>
      <w:tr w:rsidR="00C4680B" w:rsidRPr="00F815C1" w:rsidTr="00C4680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4680B" w:rsidRPr="000D35AB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Ankle dorsiflex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4680B" w:rsidRPr="000D35AB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62 ± 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4680B" w:rsidRPr="000D35AB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272</w:t>
            </w: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±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4680B" w:rsidRPr="000D35AB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170 ±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4680B" w:rsidRPr="000D35AB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50</w:t>
            </w: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±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4680B" w:rsidRPr="000D35AB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6 ±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4680B" w:rsidRPr="000D35AB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/>
                <w:b/>
                <w:color w:val="000000"/>
                <w:sz w:val="16"/>
                <w:szCs w:val="16"/>
              </w:rPr>
              <w:t xml:space="preserve">456 </w:t>
            </w: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± 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4680B" w:rsidRPr="000D35AB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/>
                <w:b/>
                <w:color w:val="000000"/>
                <w:sz w:val="16"/>
                <w:szCs w:val="16"/>
              </w:rPr>
              <w:t xml:space="preserve">137 </w:t>
            </w: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± 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4680B" w:rsidRPr="000D35AB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/>
                <w:b/>
                <w:color w:val="000000"/>
                <w:sz w:val="16"/>
                <w:szCs w:val="16"/>
              </w:rPr>
              <w:t xml:space="preserve">17 </w:t>
            </w: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± 11</w:t>
            </w:r>
          </w:p>
        </w:tc>
      </w:tr>
      <w:tr w:rsidR="00C4680B" w:rsidRPr="00F815C1" w:rsidTr="00C4680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80B" w:rsidRPr="000D35AB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Ankle </w:t>
            </w:r>
            <w:proofErr w:type="spellStart"/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plantarflexo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80B" w:rsidRPr="000D35AB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217 ± 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80B" w:rsidRPr="000D35AB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253</w:t>
            </w: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± 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80B" w:rsidRPr="000D35AB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146 ± 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80B" w:rsidRPr="000D35AB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38</w:t>
            </w: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± 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80B" w:rsidRPr="000D35AB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8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80B" w:rsidRPr="000D35AB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/>
                <w:b/>
                <w:color w:val="000000"/>
                <w:sz w:val="16"/>
                <w:szCs w:val="16"/>
              </w:rPr>
              <w:t xml:space="preserve">2098 </w:t>
            </w: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± 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80B" w:rsidRPr="000D35AB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/>
                <w:b/>
                <w:color w:val="000000"/>
                <w:sz w:val="16"/>
                <w:szCs w:val="16"/>
              </w:rPr>
              <w:t xml:space="preserve">629 </w:t>
            </w: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± 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80B" w:rsidRPr="000D35AB" w:rsidRDefault="00C4680B" w:rsidP="00C46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/>
                <w:b/>
                <w:color w:val="000000"/>
                <w:sz w:val="16"/>
                <w:szCs w:val="16"/>
              </w:rPr>
              <w:t xml:space="preserve">79 </w:t>
            </w: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± 14</w:t>
            </w:r>
          </w:p>
        </w:tc>
      </w:tr>
    </w:tbl>
    <w:p w:rsidR="0056630D" w:rsidRDefault="0056630D"/>
    <w:sectPr w:rsidR="0056630D" w:rsidSect="00C4680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EwsTQ0M7c0MjU0NTFX0lEKTi0uzszPAykwrAUAkGNOaywAAAA="/>
  </w:docVars>
  <w:rsids>
    <w:rsidRoot w:val="00C4680B"/>
    <w:rsid w:val="00114299"/>
    <w:rsid w:val="003D035A"/>
    <w:rsid w:val="00441314"/>
    <w:rsid w:val="00481705"/>
    <w:rsid w:val="0056630D"/>
    <w:rsid w:val="00985DB7"/>
    <w:rsid w:val="00C4680B"/>
    <w:rsid w:val="00D80ADB"/>
    <w:rsid w:val="00DC1D66"/>
    <w:rsid w:val="00EE3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5301B4-4EC1-4145-933D-1D49C32447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4680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6</Words>
  <Characters>146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, James</dc:creator>
  <cp:keywords/>
  <dc:description/>
  <cp:lastModifiedBy>Charles, James</cp:lastModifiedBy>
  <cp:revision>1</cp:revision>
  <dcterms:created xsi:type="dcterms:W3CDTF">2019-09-27T09:12:00Z</dcterms:created>
  <dcterms:modified xsi:type="dcterms:W3CDTF">2019-09-27T09:13:00Z</dcterms:modified>
</cp:coreProperties>
</file>